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4D658" w14:textId="77F78426" w:rsidR="004A78D1" w:rsidRPr="00BE00FD" w:rsidRDefault="004A78D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273877"/>
      <w:r w:rsidRPr="00BE00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0A64A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E00FD">
        <w:rPr>
          <w:rFonts w:ascii="Times New Roman" w:hAnsi="Times New Roman" w:cs="Times New Roman"/>
          <w:b/>
          <w:bCs/>
          <w:sz w:val="24"/>
          <w:szCs w:val="24"/>
        </w:rPr>
        <w:t>: Correlation matrix of baseline clinical characteristics and the CLP biomarkers</w:t>
      </w:r>
    </w:p>
    <w:p w14:paraId="3FD0BB9A" w14:textId="7391B5DB" w:rsidR="00713391" w:rsidRDefault="00C169D4">
      <w:r>
        <w:rPr>
          <w:noProof/>
        </w:rPr>
        <w:drawing>
          <wp:inline distT="0" distB="0" distL="0" distR="0" wp14:anchorId="37FA7B76" wp14:editId="196CF124">
            <wp:extent cx="4617720" cy="448056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72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9712B" w14:textId="0855B2D9" w:rsidR="004A78D1" w:rsidRPr="000A64A2" w:rsidRDefault="004A78D1" w:rsidP="004A78D1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0A64A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Caption: Colors correspond to the magnitude of Pearson correlations between changes in each pair of variables. Correlation is significant at the 0.01 level (2-tailed). Blank cells are insignificant; n=280.</w:t>
      </w:r>
      <w:r w:rsidR="00D57B6B" w:rsidRPr="000A64A2">
        <w:rPr>
          <w:rFonts w:ascii="Times New Roman" w:eastAsia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The three CLP biomarkers are: Sphingomyelin (the sum of the 3 isobaric species SM d18:1/23:1, SM d18:2/23:0, and SM d17:1/24:1), Phosphatidylcholine (PC 16:0/18:2), and Triacylglycerol (TAG 18:1/18:0/18:0).</w:t>
      </w:r>
    </w:p>
    <w:p w14:paraId="73BDAEC4" w14:textId="77777777" w:rsidR="00D57B6B" w:rsidRPr="000A64A2" w:rsidRDefault="00D57B6B" w:rsidP="004A78D1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14:paraId="6C660C44" w14:textId="6FA31EC6" w:rsidR="004A78D1" w:rsidRPr="000A64A2" w:rsidRDefault="002C1347" w:rsidP="002C134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Abbreviations:</w:t>
      </w:r>
      <w:r w:rsidR="00C169D4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BCN Bio-HF (Barcelona Bio-Heart Failure Risk Calculator), 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BMI, body mass index;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BP, blood pressure;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CLP, cardiac lipid panel;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e</w:t>
      </w:r>
      <w:proofErr w:type="spellEnd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', ratio between early mitral inflow velocity and mitral annular early diastolic velocity; </w:t>
      </w:r>
      <w:proofErr w:type="spellStart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a</w:t>
      </w:r>
      <w:proofErr w:type="spellEnd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’, ratio of the early (E) to late (A) ventricular filling velocities; 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FRS, Framingham Risk Score;  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HDL, high-density lipoprotein; 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LDL, low-density lipoprotein; LVEF, left ventricular ejection fraction; LVD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DED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left ventricular diameter end diastole; LVD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DES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left ventricular diameter end systole; LVV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D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left ventricular volume end diastole; LVV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S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left ventricular volume end systole; LA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S</w:t>
      </w:r>
      <w:r w:rsidR="004A78D1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left atrial end systole;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MAGGIC, Meta-Analysis Global Group in Chronic Heart Failure; mg/kg, milligrams per kilograms of body weight; </w:t>
      </w:r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T</w:t>
      </w:r>
      <w:r w:rsidR="005E38DE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-</w:t>
      </w:r>
      <w:proofErr w:type="spellStart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roBNP</w:t>
      </w:r>
      <w:proofErr w:type="spellEnd"/>
      <w:r w:rsidR="00D57B6B"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N-terminal pro–B-type natriuretic peptide; </w:t>
      </w:r>
      <w:r w:rsidRPr="000A64A2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HFM, Seattle Heart Failure Model</w:t>
      </w:r>
      <w:bookmarkEnd w:id="0"/>
    </w:p>
    <w:sectPr w:rsidR="004A78D1" w:rsidRPr="000A6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C9A45" w14:textId="77777777" w:rsidR="005D624C" w:rsidRDefault="005D624C" w:rsidP="00FC3C70">
      <w:pPr>
        <w:spacing w:after="0" w:line="240" w:lineRule="auto"/>
      </w:pPr>
      <w:r>
        <w:separator/>
      </w:r>
    </w:p>
  </w:endnote>
  <w:endnote w:type="continuationSeparator" w:id="0">
    <w:p w14:paraId="7F0207BF" w14:textId="77777777" w:rsidR="005D624C" w:rsidRDefault="005D624C" w:rsidP="00FC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62A9A" w14:textId="77777777" w:rsidR="005D624C" w:rsidRDefault="005D624C" w:rsidP="00FC3C70">
      <w:pPr>
        <w:spacing w:after="0" w:line="240" w:lineRule="auto"/>
      </w:pPr>
      <w:r>
        <w:separator/>
      </w:r>
    </w:p>
  </w:footnote>
  <w:footnote w:type="continuationSeparator" w:id="0">
    <w:p w14:paraId="50926A58" w14:textId="77777777" w:rsidR="005D624C" w:rsidRDefault="005D624C" w:rsidP="00FC3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D1"/>
    <w:rsid w:val="00077183"/>
    <w:rsid w:val="000A64A2"/>
    <w:rsid w:val="000F6F1B"/>
    <w:rsid w:val="001B4CAB"/>
    <w:rsid w:val="002C1347"/>
    <w:rsid w:val="00364C62"/>
    <w:rsid w:val="004A78D1"/>
    <w:rsid w:val="005D624C"/>
    <w:rsid w:val="005E38DE"/>
    <w:rsid w:val="00686424"/>
    <w:rsid w:val="006C5628"/>
    <w:rsid w:val="00890F9C"/>
    <w:rsid w:val="008A4AFC"/>
    <w:rsid w:val="00920854"/>
    <w:rsid w:val="0097465E"/>
    <w:rsid w:val="00B03215"/>
    <w:rsid w:val="00BE00FD"/>
    <w:rsid w:val="00C169D4"/>
    <w:rsid w:val="00C217A8"/>
    <w:rsid w:val="00C576CA"/>
    <w:rsid w:val="00D06664"/>
    <w:rsid w:val="00D57B6B"/>
    <w:rsid w:val="00FC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F072C"/>
  <w15:chartTrackingRefBased/>
  <w15:docId w15:val="{3AB71E54-05F6-4106-A67D-A86263D4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6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C70"/>
  </w:style>
  <w:style w:type="paragraph" w:styleId="Footer">
    <w:name w:val="footer"/>
    <w:basedOn w:val="Normal"/>
    <w:link w:val="FooterChar"/>
    <w:uiPriority w:val="99"/>
    <w:unhideWhenUsed/>
    <w:rsid w:val="00FC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3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31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7986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80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054976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42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060409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458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897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449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863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8760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4381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4208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4:03:00Z</dcterms:created>
  <dcterms:modified xsi:type="dcterms:W3CDTF">2021-03-24T04:03:00Z</dcterms:modified>
</cp:coreProperties>
</file>